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E4F6D7" w14:textId="6700BD02" w:rsidR="005C661E" w:rsidRPr="003E0EE1" w:rsidRDefault="005C661E" w:rsidP="005C661E">
      <w:pPr>
        <w:spacing w:line="360" w:lineRule="auto"/>
        <w:ind w:firstLine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A444B4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444B4">
        <w:rPr>
          <w:rFonts w:ascii="Times New Roman" w:hAnsi="Times New Roman" w:cs="Times New Roman"/>
          <w:i/>
          <w:sz w:val="24"/>
          <w:szCs w:val="24"/>
        </w:rPr>
        <w:t>Mx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ld-change results per individual per tissue. Results are expressed as </w:t>
      </w:r>
      <w:r w:rsidRPr="002B06F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ormalized Relative Quantity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 w:rsidR="003F106D">
        <w:rPr>
          <w:rFonts w:ascii="Times New Roman" w:hAnsi="Times New Roman" w:cs="Times New Roman"/>
          <w:sz w:val="24"/>
          <w:szCs w:val="24"/>
        </w:rPr>
        <w:t xml:space="preserve">NRQ) and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NRQ standard error (SE). Blanks occur when a particular tissue was not available for an individual due to labels peeling off tubes during transport in liquid nitrogen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164"/>
        <w:gridCol w:w="941"/>
        <w:gridCol w:w="830"/>
        <w:gridCol w:w="830"/>
        <w:gridCol w:w="718"/>
        <w:gridCol w:w="830"/>
        <w:gridCol w:w="718"/>
        <w:gridCol w:w="830"/>
        <w:gridCol w:w="718"/>
      </w:tblGrid>
      <w:tr w:rsidR="005C661E" w:rsidRPr="00D04AA2" w14:paraId="1B87E140" w14:textId="77777777" w:rsidTr="0080346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76FD" w14:textId="77777777" w:rsidR="005C661E" w:rsidRPr="00623E66" w:rsidRDefault="005C661E" w:rsidP="00803462">
            <w:pPr>
              <w:ind w:firstLine="0"/>
              <w:jc w:val="center"/>
              <w:rPr>
                <w:rFonts w:eastAsia="Times New Roman" w:cs="Arial"/>
                <w:b/>
                <w:lang w:eastAsia="en-GB"/>
              </w:rPr>
            </w:pPr>
            <w:r w:rsidRPr="00623E66">
              <w:rPr>
                <w:rFonts w:eastAsia="Times New Roman" w:cs="Arial"/>
                <w:b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9C6D" w14:textId="77777777" w:rsidR="005C661E" w:rsidRPr="00D04AA2" w:rsidRDefault="005C661E" w:rsidP="00803462">
            <w:pPr>
              <w:ind w:firstLine="0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D04AA2">
              <w:rPr>
                <w:rFonts w:eastAsia="Times New Roman" w:cs="Arial"/>
                <w:b/>
                <w:bCs/>
                <w:lang w:eastAsia="en-GB"/>
              </w:rPr>
              <w:t>Splee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FD9B" w14:textId="77777777" w:rsidR="005C661E" w:rsidRPr="00D04AA2" w:rsidRDefault="005C661E" w:rsidP="00803462">
            <w:pPr>
              <w:ind w:firstLine="0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D04AA2">
              <w:rPr>
                <w:rFonts w:eastAsia="Times New Roman" w:cs="Arial"/>
                <w:b/>
                <w:bCs/>
                <w:lang w:eastAsia="en-GB"/>
              </w:rPr>
              <w:t>GI</w:t>
            </w:r>
            <w:r>
              <w:rPr>
                <w:rFonts w:eastAsia="Times New Roman" w:cs="Arial"/>
                <w:b/>
                <w:bCs/>
                <w:lang w:eastAsia="en-GB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EE63" w14:textId="77777777" w:rsidR="005C661E" w:rsidRPr="00D04AA2" w:rsidRDefault="005C661E" w:rsidP="00803462">
            <w:pPr>
              <w:ind w:firstLine="0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D04AA2">
              <w:rPr>
                <w:rFonts w:eastAsia="Times New Roman" w:cs="Arial"/>
                <w:b/>
                <w:bCs/>
                <w:lang w:eastAsia="en-GB"/>
              </w:rPr>
              <w:t>GI</w:t>
            </w:r>
            <w:r>
              <w:rPr>
                <w:rFonts w:eastAsia="Times New Roman" w:cs="Arial"/>
                <w:b/>
                <w:bCs/>
                <w:lang w:eastAsia="en-GB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25F4" w14:textId="77777777" w:rsidR="005C661E" w:rsidRPr="00D04AA2" w:rsidRDefault="005C661E" w:rsidP="00803462">
            <w:pPr>
              <w:ind w:firstLine="0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D04AA2">
              <w:rPr>
                <w:rFonts w:eastAsia="Times New Roman" w:cs="Arial"/>
                <w:b/>
                <w:bCs/>
                <w:lang w:eastAsia="en-GB"/>
              </w:rPr>
              <w:t>Colon</w:t>
            </w:r>
          </w:p>
        </w:tc>
      </w:tr>
      <w:tr w:rsidR="005C661E" w:rsidRPr="00D04AA2" w14:paraId="2BCCAE21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92566" w14:textId="77777777" w:rsidR="005C661E" w:rsidRPr="00623E66" w:rsidRDefault="005C661E" w:rsidP="00803462">
            <w:pPr>
              <w:ind w:firstLine="0"/>
              <w:jc w:val="center"/>
              <w:rPr>
                <w:rFonts w:eastAsia="Times New Roman" w:cs="Arial"/>
                <w:b/>
                <w:lang w:eastAsia="en-GB"/>
              </w:rPr>
            </w:pPr>
            <w:r w:rsidRPr="00623E66">
              <w:rPr>
                <w:rFonts w:eastAsia="Times New Roman" w:cs="Arial"/>
                <w:b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C8908" w14:textId="77777777" w:rsidR="005C661E" w:rsidRPr="00D04AA2" w:rsidRDefault="005C661E" w:rsidP="00803462">
            <w:pPr>
              <w:ind w:firstLine="0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>
              <w:rPr>
                <w:rFonts w:eastAsia="Times New Roman" w:cs="Times New Roman"/>
                <w:b/>
                <w:bCs/>
                <w:lang w:eastAsia="en-GB"/>
              </w:rPr>
              <w:t>NR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1BC9E" w14:textId="77777777" w:rsidR="005C661E" w:rsidRPr="00D04AA2" w:rsidRDefault="005C661E" w:rsidP="00803462">
            <w:pPr>
              <w:ind w:firstLine="0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3E0EE1">
              <w:rPr>
                <w:rFonts w:eastAsia="Times New Roman" w:cs="Times New Roman"/>
                <w:b/>
                <w:bCs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DC287" w14:textId="77777777" w:rsidR="005C661E" w:rsidRPr="00D04AA2" w:rsidRDefault="005C661E" w:rsidP="00803462">
            <w:pPr>
              <w:ind w:firstLine="0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>
              <w:rPr>
                <w:rFonts w:eastAsia="Times New Roman" w:cs="Times New Roman"/>
                <w:b/>
                <w:bCs/>
                <w:lang w:eastAsia="en-GB"/>
              </w:rPr>
              <w:t>NR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C99AC" w14:textId="77777777" w:rsidR="005C661E" w:rsidRPr="00D04AA2" w:rsidRDefault="005C661E" w:rsidP="00803462">
            <w:pPr>
              <w:ind w:firstLine="0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3E0EE1">
              <w:rPr>
                <w:rFonts w:eastAsia="Times New Roman" w:cs="Times New Roman"/>
                <w:b/>
                <w:bCs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0333A" w14:textId="77777777" w:rsidR="005C661E" w:rsidRPr="00D04AA2" w:rsidRDefault="005C661E" w:rsidP="00803462">
            <w:pPr>
              <w:ind w:firstLine="0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>
              <w:rPr>
                <w:rFonts w:eastAsia="Times New Roman" w:cs="Times New Roman"/>
                <w:b/>
                <w:bCs/>
                <w:lang w:eastAsia="en-GB"/>
              </w:rPr>
              <w:t>NR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A0673" w14:textId="77777777" w:rsidR="005C661E" w:rsidRPr="00D04AA2" w:rsidRDefault="005C661E" w:rsidP="00803462">
            <w:pPr>
              <w:ind w:firstLine="0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3E0EE1">
              <w:rPr>
                <w:rFonts w:eastAsia="Times New Roman" w:cs="Times New Roman"/>
                <w:b/>
                <w:bCs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61D1A" w14:textId="77777777" w:rsidR="005C661E" w:rsidRPr="00D04AA2" w:rsidRDefault="005C661E" w:rsidP="00803462">
            <w:pPr>
              <w:ind w:firstLine="0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>
              <w:rPr>
                <w:rFonts w:eastAsia="Times New Roman" w:cs="Times New Roman"/>
                <w:b/>
                <w:bCs/>
                <w:lang w:eastAsia="en-GB"/>
              </w:rPr>
              <w:t>NR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7588C" w14:textId="77777777" w:rsidR="005C661E" w:rsidRPr="00D04AA2" w:rsidRDefault="005C661E" w:rsidP="00803462">
            <w:pPr>
              <w:ind w:firstLine="0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3E0EE1">
              <w:rPr>
                <w:rFonts w:eastAsia="Times New Roman" w:cs="Times New Roman"/>
                <w:b/>
                <w:bCs/>
                <w:lang w:eastAsia="en-GB"/>
              </w:rPr>
              <w:t>SE</w:t>
            </w:r>
          </w:p>
        </w:tc>
      </w:tr>
      <w:tr w:rsidR="005C661E" w:rsidRPr="00D04AA2" w14:paraId="0B15F9ED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F576" w14:textId="77777777" w:rsidR="005C661E" w:rsidRPr="00623E66" w:rsidRDefault="005C661E" w:rsidP="00803462">
            <w:pPr>
              <w:ind w:firstLine="0"/>
              <w:rPr>
                <w:rFonts w:eastAsia="Times New Roman" w:cs="Arial"/>
                <w:b/>
                <w:lang w:eastAsia="en-GB"/>
              </w:rPr>
            </w:pPr>
            <w:r w:rsidRPr="00623E66">
              <w:rPr>
                <w:rFonts w:eastAsia="Times New Roman" w:cs="Arial"/>
                <w:b/>
                <w:lang w:eastAsia="en-GB"/>
              </w:rPr>
              <w:t>Sample 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A906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405F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3348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48E5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36DC" w14:textId="77777777" w:rsidR="005C661E" w:rsidRPr="00D04AA2" w:rsidRDefault="005C661E" w:rsidP="00803462">
            <w:pPr>
              <w:ind w:firstLine="0"/>
              <w:rPr>
                <w:rFonts w:eastAsia="Times New Roman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5C36" w14:textId="77777777" w:rsidR="005C661E" w:rsidRPr="00D04AA2" w:rsidRDefault="005C661E" w:rsidP="00803462">
            <w:pPr>
              <w:ind w:firstLine="0"/>
              <w:rPr>
                <w:rFonts w:eastAsia="Times New Roman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3645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1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C6D0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105</w:t>
            </w:r>
          </w:p>
        </w:tc>
      </w:tr>
      <w:tr w:rsidR="005C661E" w:rsidRPr="00D04AA2" w14:paraId="25908E82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9CD6" w14:textId="77777777" w:rsidR="005C661E" w:rsidRPr="00623E66" w:rsidRDefault="005C661E" w:rsidP="00803462">
            <w:pPr>
              <w:ind w:firstLine="0"/>
              <w:rPr>
                <w:rFonts w:eastAsia="Times New Roman" w:cs="Arial"/>
                <w:b/>
                <w:lang w:eastAsia="en-GB"/>
              </w:rPr>
            </w:pPr>
            <w:r w:rsidRPr="00623E66">
              <w:rPr>
                <w:rFonts w:eastAsia="Times New Roman" w:cs="Arial"/>
                <w:b/>
                <w:lang w:eastAsia="en-GB"/>
              </w:rPr>
              <w:t>Sample 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B03B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B641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A7E5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AC38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CABD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1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B22A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D8B0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1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B333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113</w:t>
            </w:r>
          </w:p>
        </w:tc>
      </w:tr>
      <w:tr w:rsidR="005C661E" w:rsidRPr="00D04AA2" w14:paraId="79F42372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E90B" w14:textId="77777777" w:rsidR="005C661E" w:rsidRPr="00623E66" w:rsidRDefault="005C661E" w:rsidP="00803462">
            <w:pPr>
              <w:ind w:firstLine="0"/>
              <w:rPr>
                <w:rFonts w:eastAsia="Times New Roman" w:cs="Arial"/>
                <w:b/>
                <w:lang w:eastAsia="en-GB"/>
              </w:rPr>
            </w:pPr>
            <w:r w:rsidRPr="00623E66">
              <w:rPr>
                <w:rFonts w:eastAsia="Times New Roman" w:cs="Arial"/>
                <w:b/>
                <w:lang w:eastAsia="en-GB"/>
              </w:rPr>
              <w:t>Sample 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2056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1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7F2C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A59B" w14:textId="77777777" w:rsidR="005C661E" w:rsidRPr="00D04AA2" w:rsidRDefault="005C661E" w:rsidP="00803462">
            <w:pPr>
              <w:ind w:firstLine="0"/>
              <w:rPr>
                <w:rFonts w:eastAsia="Times New Roman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175B" w14:textId="77777777" w:rsidR="005C661E" w:rsidRPr="00D04AA2" w:rsidRDefault="005C661E" w:rsidP="00803462">
            <w:pPr>
              <w:ind w:firstLine="0"/>
              <w:rPr>
                <w:rFonts w:eastAsia="Times New Roman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D50C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2925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269D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1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3B64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123</w:t>
            </w:r>
          </w:p>
        </w:tc>
      </w:tr>
      <w:tr w:rsidR="005C661E" w:rsidRPr="00D04AA2" w14:paraId="25C105B6" w14:textId="77777777" w:rsidTr="00803462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CE7E" w14:textId="77777777" w:rsidR="005C661E" w:rsidRPr="00623E66" w:rsidRDefault="005C661E" w:rsidP="00803462">
            <w:pPr>
              <w:ind w:firstLine="0"/>
              <w:rPr>
                <w:rFonts w:eastAsia="Times New Roman" w:cs="Arial"/>
                <w:b/>
                <w:lang w:eastAsia="en-GB"/>
              </w:rPr>
            </w:pPr>
            <w:r w:rsidRPr="00623E66">
              <w:rPr>
                <w:rFonts w:eastAsia="Times New Roman" w:cs="Arial"/>
                <w:b/>
                <w:lang w:eastAsia="en-GB"/>
              </w:rPr>
              <w:t>Sample 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77D7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1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3232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7FC2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1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F5EA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F3F0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1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2789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9B72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34BD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88</w:t>
            </w:r>
          </w:p>
        </w:tc>
      </w:tr>
      <w:tr w:rsidR="005C661E" w:rsidRPr="00D04AA2" w14:paraId="25AA2B61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E2CB" w14:textId="77777777" w:rsidR="005C661E" w:rsidRPr="00623E66" w:rsidRDefault="005C661E" w:rsidP="00803462">
            <w:pPr>
              <w:ind w:firstLine="0"/>
              <w:rPr>
                <w:rFonts w:eastAsia="Times New Roman" w:cs="Arial"/>
                <w:b/>
                <w:lang w:eastAsia="en-GB"/>
              </w:rPr>
            </w:pPr>
            <w:r w:rsidRPr="00623E66">
              <w:rPr>
                <w:rFonts w:eastAsia="Times New Roman" w:cs="Arial"/>
                <w:b/>
                <w:lang w:eastAsia="en-GB"/>
              </w:rPr>
              <w:t>Sample 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711E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70FB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01EF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1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02DF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DEB6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1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9A5A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24F1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1EE0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33</w:t>
            </w:r>
          </w:p>
        </w:tc>
      </w:tr>
      <w:tr w:rsidR="005C661E" w:rsidRPr="00D04AA2" w14:paraId="1E39A530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DDF7" w14:textId="77777777" w:rsidR="005C661E" w:rsidRPr="00623E66" w:rsidRDefault="005C661E" w:rsidP="00803462">
            <w:pPr>
              <w:ind w:firstLine="0"/>
              <w:rPr>
                <w:rFonts w:eastAsia="Times New Roman" w:cs="Arial"/>
                <w:b/>
                <w:lang w:eastAsia="en-GB"/>
              </w:rPr>
            </w:pPr>
            <w:r w:rsidRPr="00623E66">
              <w:rPr>
                <w:rFonts w:eastAsia="Times New Roman" w:cs="Arial"/>
                <w:b/>
                <w:lang w:eastAsia="en-GB"/>
              </w:rPr>
              <w:t>Sample 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0946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3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9348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E442" w14:textId="77777777" w:rsidR="005C661E" w:rsidRPr="00D04AA2" w:rsidRDefault="005C661E" w:rsidP="00803462">
            <w:pPr>
              <w:ind w:firstLine="0"/>
              <w:rPr>
                <w:rFonts w:eastAsia="Times New Roman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8D2C" w14:textId="77777777" w:rsidR="005C661E" w:rsidRPr="00D04AA2" w:rsidRDefault="005C661E" w:rsidP="00803462">
            <w:pPr>
              <w:ind w:firstLine="0"/>
              <w:rPr>
                <w:rFonts w:eastAsia="Times New Roman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989D" w14:textId="77777777" w:rsidR="005C661E" w:rsidRPr="00D04AA2" w:rsidRDefault="005C661E" w:rsidP="00803462">
            <w:pPr>
              <w:ind w:firstLine="0"/>
              <w:rPr>
                <w:rFonts w:eastAsia="Times New Roman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B1C0" w14:textId="77777777" w:rsidR="005C661E" w:rsidRPr="00D04AA2" w:rsidRDefault="005C661E" w:rsidP="00803462">
            <w:pPr>
              <w:ind w:firstLine="0"/>
              <w:rPr>
                <w:rFonts w:eastAsia="Times New Roman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F030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1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2852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120</w:t>
            </w:r>
          </w:p>
        </w:tc>
      </w:tr>
      <w:tr w:rsidR="005C661E" w:rsidRPr="00D04AA2" w14:paraId="538CB358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DC49" w14:textId="77777777" w:rsidR="005C661E" w:rsidRPr="00623E66" w:rsidRDefault="005C661E" w:rsidP="00803462">
            <w:pPr>
              <w:ind w:firstLine="0"/>
              <w:rPr>
                <w:rFonts w:eastAsia="Times New Roman" w:cs="Arial"/>
                <w:b/>
                <w:lang w:eastAsia="en-GB"/>
              </w:rPr>
            </w:pPr>
            <w:r w:rsidRPr="00623E66">
              <w:rPr>
                <w:rFonts w:eastAsia="Times New Roman" w:cs="Arial"/>
                <w:b/>
                <w:lang w:eastAsia="en-GB"/>
              </w:rPr>
              <w:t>Sample 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98B0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6C4E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DA68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1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9B19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0DB0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1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D93B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5A11" w14:textId="77777777" w:rsidR="005C661E" w:rsidRPr="00D04AA2" w:rsidRDefault="005C661E" w:rsidP="00803462">
            <w:pPr>
              <w:ind w:firstLine="0"/>
              <w:rPr>
                <w:rFonts w:eastAsia="Times New Roman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0969" w14:textId="77777777" w:rsidR="005C661E" w:rsidRPr="00D04AA2" w:rsidRDefault="005C661E" w:rsidP="00803462">
            <w:pPr>
              <w:ind w:firstLine="0"/>
              <w:rPr>
                <w:rFonts w:eastAsia="Times New Roman" w:cs="Arial"/>
                <w:lang w:eastAsia="en-GB"/>
              </w:rPr>
            </w:pPr>
          </w:p>
        </w:tc>
      </w:tr>
      <w:tr w:rsidR="005C661E" w:rsidRPr="00D04AA2" w14:paraId="4809E715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2BA2" w14:textId="77777777" w:rsidR="005C661E" w:rsidRPr="00623E66" w:rsidRDefault="005C661E" w:rsidP="00803462">
            <w:pPr>
              <w:ind w:firstLine="0"/>
              <w:rPr>
                <w:rFonts w:eastAsia="Times New Roman" w:cs="Arial"/>
                <w:b/>
                <w:lang w:eastAsia="en-GB"/>
              </w:rPr>
            </w:pPr>
            <w:r w:rsidRPr="00623E66">
              <w:rPr>
                <w:rFonts w:eastAsia="Times New Roman" w:cs="Arial"/>
                <w:b/>
                <w:lang w:eastAsia="en-GB"/>
              </w:rPr>
              <w:t>Sample 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B892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A743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703C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7ECB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2703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5BD4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C7A1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4FD2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21</w:t>
            </w:r>
          </w:p>
        </w:tc>
      </w:tr>
      <w:tr w:rsidR="005C661E" w:rsidRPr="00D04AA2" w14:paraId="26C74CE9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E885" w14:textId="77777777" w:rsidR="005C661E" w:rsidRPr="00623E66" w:rsidRDefault="005C661E" w:rsidP="00803462">
            <w:pPr>
              <w:ind w:firstLine="0"/>
              <w:rPr>
                <w:rFonts w:eastAsia="Times New Roman" w:cs="Arial"/>
                <w:b/>
                <w:lang w:eastAsia="en-GB"/>
              </w:rPr>
            </w:pPr>
            <w:r w:rsidRPr="00623E66">
              <w:rPr>
                <w:rFonts w:eastAsia="Times New Roman" w:cs="Arial"/>
                <w:b/>
                <w:lang w:eastAsia="en-GB"/>
              </w:rPr>
              <w:t>Sample 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12A2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2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7BF0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6AAC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3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2312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5A89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E9F3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E140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2327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22</w:t>
            </w:r>
          </w:p>
        </w:tc>
      </w:tr>
      <w:tr w:rsidR="005C661E" w:rsidRPr="00D04AA2" w14:paraId="6812E15A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53E5" w14:textId="77777777" w:rsidR="005C661E" w:rsidRPr="00623E66" w:rsidRDefault="005C661E" w:rsidP="00803462">
            <w:pPr>
              <w:ind w:firstLine="0"/>
              <w:rPr>
                <w:rFonts w:eastAsia="Times New Roman" w:cs="Arial"/>
                <w:b/>
                <w:lang w:eastAsia="en-GB"/>
              </w:rPr>
            </w:pPr>
            <w:r w:rsidRPr="00623E66">
              <w:rPr>
                <w:rFonts w:eastAsia="Times New Roman" w:cs="Arial"/>
                <w:b/>
                <w:lang w:eastAsia="en-GB"/>
              </w:rPr>
              <w:t>Sample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5C72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248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5C9A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6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5BF6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1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A1F2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6F85" w14:textId="77777777" w:rsidR="005C661E" w:rsidRPr="00D04AA2" w:rsidRDefault="005C661E" w:rsidP="00803462">
            <w:pPr>
              <w:ind w:firstLine="0"/>
              <w:rPr>
                <w:rFonts w:eastAsia="Times New Roman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1A67" w14:textId="77777777" w:rsidR="005C661E" w:rsidRPr="00D04AA2" w:rsidRDefault="005C661E" w:rsidP="00803462">
            <w:pPr>
              <w:ind w:firstLine="0"/>
              <w:rPr>
                <w:rFonts w:eastAsia="Times New Roman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E080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4460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42</w:t>
            </w:r>
          </w:p>
        </w:tc>
      </w:tr>
      <w:tr w:rsidR="005C661E" w:rsidRPr="00D04AA2" w14:paraId="270291A2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28AA" w14:textId="77777777" w:rsidR="005C661E" w:rsidRPr="00623E66" w:rsidRDefault="005C661E" w:rsidP="00803462">
            <w:pPr>
              <w:ind w:firstLine="0"/>
              <w:rPr>
                <w:rFonts w:eastAsia="Times New Roman" w:cs="Arial"/>
                <w:b/>
                <w:lang w:eastAsia="en-GB"/>
              </w:rPr>
            </w:pPr>
            <w:r w:rsidRPr="00623E66">
              <w:rPr>
                <w:rFonts w:eastAsia="Times New Roman" w:cs="Arial"/>
                <w:b/>
                <w:lang w:eastAsia="en-GB"/>
              </w:rPr>
              <w:t>Sample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DBF8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35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AD9D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FE76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9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9E9B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65F5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8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115D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00D0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1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1835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98</w:t>
            </w:r>
          </w:p>
        </w:tc>
      </w:tr>
      <w:tr w:rsidR="005C661E" w:rsidRPr="00D04AA2" w14:paraId="72444ADE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A84E" w14:textId="77777777" w:rsidR="005C661E" w:rsidRPr="00623E66" w:rsidRDefault="005C661E" w:rsidP="00803462">
            <w:pPr>
              <w:ind w:firstLine="0"/>
              <w:rPr>
                <w:rFonts w:eastAsia="Times New Roman" w:cs="Arial"/>
                <w:b/>
                <w:lang w:eastAsia="en-GB"/>
              </w:rPr>
            </w:pPr>
            <w:r w:rsidRPr="00623E66">
              <w:rPr>
                <w:rFonts w:eastAsia="Times New Roman" w:cs="Arial"/>
                <w:b/>
                <w:lang w:eastAsia="en-GB"/>
              </w:rPr>
              <w:t>Sample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7182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248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5268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2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32E1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39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A612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1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F38F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29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6176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9B4D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8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8BA0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415</w:t>
            </w:r>
          </w:p>
        </w:tc>
      </w:tr>
      <w:tr w:rsidR="005C661E" w:rsidRPr="00D04AA2" w14:paraId="10220615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2D5F" w14:textId="77777777" w:rsidR="005C661E" w:rsidRPr="00623E66" w:rsidRDefault="005C661E" w:rsidP="00803462">
            <w:pPr>
              <w:ind w:firstLine="0"/>
              <w:rPr>
                <w:rFonts w:eastAsia="Times New Roman" w:cs="Arial"/>
                <w:b/>
                <w:lang w:eastAsia="en-GB"/>
              </w:rPr>
            </w:pPr>
            <w:r w:rsidRPr="00623E66">
              <w:rPr>
                <w:rFonts w:eastAsia="Times New Roman" w:cs="Arial"/>
                <w:b/>
                <w:lang w:eastAsia="en-GB"/>
              </w:rPr>
              <w:t>Sample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5FC4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10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BC45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3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6347" w14:textId="77777777" w:rsidR="005C661E" w:rsidRPr="00D04AA2" w:rsidRDefault="005C661E" w:rsidP="00803462">
            <w:pPr>
              <w:ind w:firstLine="0"/>
              <w:rPr>
                <w:rFonts w:eastAsia="Times New Roman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8E2E" w14:textId="77777777" w:rsidR="005C661E" w:rsidRPr="00D04AA2" w:rsidRDefault="005C661E" w:rsidP="00803462">
            <w:pPr>
              <w:ind w:firstLine="0"/>
              <w:rPr>
                <w:rFonts w:eastAsia="Times New Roman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706C" w14:textId="77777777" w:rsidR="005C661E" w:rsidRPr="00D04AA2" w:rsidRDefault="005C661E" w:rsidP="00803462">
            <w:pPr>
              <w:ind w:firstLine="0"/>
              <w:rPr>
                <w:rFonts w:eastAsia="Times New Roman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C6C9" w14:textId="77777777" w:rsidR="005C661E" w:rsidRPr="00D04AA2" w:rsidRDefault="005C661E" w:rsidP="00803462">
            <w:pPr>
              <w:ind w:firstLine="0"/>
              <w:rPr>
                <w:rFonts w:eastAsia="Times New Roman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E7E8" w14:textId="77777777" w:rsidR="005C661E" w:rsidRPr="00D04AA2" w:rsidRDefault="005C661E" w:rsidP="00803462">
            <w:pPr>
              <w:ind w:firstLine="0"/>
              <w:rPr>
                <w:rFonts w:eastAsia="Times New Roman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95C8" w14:textId="77777777" w:rsidR="005C661E" w:rsidRPr="00D04AA2" w:rsidRDefault="005C661E" w:rsidP="00803462">
            <w:pPr>
              <w:ind w:firstLine="0"/>
              <w:rPr>
                <w:rFonts w:eastAsia="Times New Roman" w:cs="Arial"/>
                <w:lang w:eastAsia="en-GB"/>
              </w:rPr>
            </w:pPr>
          </w:p>
        </w:tc>
      </w:tr>
      <w:tr w:rsidR="005C661E" w:rsidRPr="00D04AA2" w14:paraId="181C7F10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00BD" w14:textId="77777777" w:rsidR="005C661E" w:rsidRPr="00623E66" w:rsidRDefault="005C661E" w:rsidP="00803462">
            <w:pPr>
              <w:ind w:firstLine="0"/>
              <w:rPr>
                <w:rFonts w:eastAsia="Times New Roman" w:cs="Arial"/>
                <w:b/>
                <w:lang w:eastAsia="en-GB"/>
              </w:rPr>
            </w:pPr>
            <w:r w:rsidRPr="00623E66">
              <w:rPr>
                <w:rFonts w:eastAsia="Times New Roman" w:cs="Arial"/>
                <w:b/>
                <w:lang w:eastAsia="en-GB"/>
              </w:rPr>
              <w:t>Sample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137A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186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E75F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2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D5E4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17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7661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261A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12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9C7E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80F0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13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5812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982</w:t>
            </w:r>
          </w:p>
        </w:tc>
      </w:tr>
      <w:tr w:rsidR="005C661E" w:rsidRPr="00D04AA2" w14:paraId="6357FA2F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3818" w14:textId="77777777" w:rsidR="005C661E" w:rsidRPr="00623E66" w:rsidRDefault="005C661E" w:rsidP="00803462">
            <w:pPr>
              <w:ind w:firstLine="0"/>
              <w:rPr>
                <w:rFonts w:eastAsia="Times New Roman" w:cs="Arial"/>
                <w:b/>
                <w:lang w:eastAsia="en-GB"/>
              </w:rPr>
            </w:pPr>
            <w:r w:rsidRPr="00623E66">
              <w:rPr>
                <w:rFonts w:eastAsia="Times New Roman" w:cs="Arial"/>
                <w:b/>
                <w:lang w:eastAsia="en-GB"/>
              </w:rPr>
              <w:t>Sample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BBCB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87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5B19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2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ADB1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9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3073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7AC1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7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02D4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21C9" w14:textId="77777777" w:rsidR="005C661E" w:rsidRPr="00D04AA2" w:rsidRDefault="005C661E" w:rsidP="00803462">
            <w:pPr>
              <w:ind w:firstLine="0"/>
              <w:rPr>
                <w:rFonts w:eastAsia="Times New Roman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DA4A" w14:textId="77777777" w:rsidR="005C661E" w:rsidRPr="00D04AA2" w:rsidRDefault="005C661E" w:rsidP="00803462">
            <w:pPr>
              <w:ind w:firstLine="0"/>
              <w:rPr>
                <w:rFonts w:eastAsia="Times New Roman" w:cs="Arial"/>
                <w:lang w:eastAsia="en-GB"/>
              </w:rPr>
            </w:pPr>
          </w:p>
        </w:tc>
      </w:tr>
      <w:tr w:rsidR="005C661E" w:rsidRPr="00D04AA2" w14:paraId="5082B99A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CAD9" w14:textId="77777777" w:rsidR="005C661E" w:rsidRPr="00623E66" w:rsidRDefault="005C661E" w:rsidP="00803462">
            <w:pPr>
              <w:ind w:firstLine="0"/>
              <w:rPr>
                <w:rFonts w:eastAsia="Times New Roman" w:cs="Arial"/>
                <w:b/>
                <w:lang w:eastAsia="en-GB"/>
              </w:rPr>
            </w:pPr>
            <w:r w:rsidRPr="00623E66">
              <w:rPr>
                <w:rFonts w:eastAsia="Times New Roman" w:cs="Arial"/>
                <w:b/>
                <w:lang w:eastAsia="en-GB"/>
              </w:rPr>
              <w:t>Sample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B548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2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6BD0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F089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1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C038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CEFA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3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3438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3BA8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8AC7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36</w:t>
            </w:r>
          </w:p>
        </w:tc>
      </w:tr>
      <w:tr w:rsidR="005C661E" w:rsidRPr="00D04AA2" w14:paraId="4931B8F8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2375" w14:textId="77777777" w:rsidR="005C661E" w:rsidRPr="00623E66" w:rsidRDefault="005C661E" w:rsidP="00803462">
            <w:pPr>
              <w:ind w:firstLine="0"/>
              <w:rPr>
                <w:rFonts w:eastAsia="Times New Roman" w:cs="Arial"/>
                <w:b/>
                <w:lang w:eastAsia="en-GB"/>
              </w:rPr>
            </w:pPr>
            <w:r w:rsidRPr="00623E66">
              <w:rPr>
                <w:rFonts w:eastAsia="Times New Roman" w:cs="Arial"/>
                <w:b/>
                <w:lang w:eastAsia="en-GB"/>
              </w:rPr>
              <w:t>Sample 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2988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2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FAB6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C359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2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261E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1F3F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5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7F43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2334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5117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28</w:t>
            </w:r>
          </w:p>
        </w:tc>
      </w:tr>
      <w:tr w:rsidR="005C661E" w:rsidRPr="00D04AA2" w14:paraId="52E8AB53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E53A" w14:textId="77777777" w:rsidR="005C661E" w:rsidRPr="00623E66" w:rsidRDefault="005C661E" w:rsidP="00803462">
            <w:pPr>
              <w:ind w:firstLine="0"/>
              <w:rPr>
                <w:rFonts w:eastAsia="Times New Roman" w:cs="Arial"/>
                <w:b/>
                <w:lang w:eastAsia="en-GB"/>
              </w:rPr>
            </w:pPr>
            <w:r w:rsidRPr="00623E66">
              <w:rPr>
                <w:rFonts w:eastAsia="Times New Roman" w:cs="Arial"/>
                <w:b/>
                <w:lang w:eastAsia="en-GB"/>
              </w:rPr>
              <w:t>Sample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A175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27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F8F9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1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1869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3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5793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7DAA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13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C5BC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BB7B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1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0CAB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70</w:t>
            </w:r>
          </w:p>
        </w:tc>
      </w:tr>
      <w:tr w:rsidR="005C661E" w:rsidRPr="00D04AA2" w14:paraId="23F89115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79A1" w14:textId="77777777" w:rsidR="005C661E" w:rsidRPr="00623E66" w:rsidRDefault="005C661E" w:rsidP="00803462">
            <w:pPr>
              <w:ind w:firstLine="0"/>
              <w:rPr>
                <w:rFonts w:eastAsia="Times New Roman" w:cs="Arial"/>
                <w:b/>
                <w:lang w:eastAsia="en-GB"/>
              </w:rPr>
            </w:pPr>
            <w:r w:rsidRPr="00623E66">
              <w:rPr>
                <w:rFonts w:eastAsia="Times New Roman" w:cs="Arial"/>
                <w:b/>
                <w:lang w:eastAsia="en-GB"/>
              </w:rPr>
              <w:t>Sample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E43D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29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CE53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4202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6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2A4F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DB8A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94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F182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1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E0CB" w14:textId="77777777" w:rsidR="005C661E" w:rsidRPr="00D04AA2" w:rsidRDefault="005C661E" w:rsidP="00803462">
            <w:pPr>
              <w:ind w:firstLine="0"/>
              <w:rPr>
                <w:rFonts w:eastAsia="Times New Roman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9A0C" w14:textId="77777777" w:rsidR="005C661E" w:rsidRPr="00D04AA2" w:rsidRDefault="005C661E" w:rsidP="00803462">
            <w:pPr>
              <w:ind w:firstLine="0"/>
              <w:rPr>
                <w:rFonts w:eastAsia="Times New Roman" w:cs="Arial"/>
                <w:lang w:eastAsia="en-GB"/>
              </w:rPr>
            </w:pPr>
          </w:p>
        </w:tc>
      </w:tr>
      <w:tr w:rsidR="005C661E" w:rsidRPr="00D04AA2" w14:paraId="63EFD069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9A7D" w14:textId="77777777" w:rsidR="005C661E" w:rsidRPr="00623E66" w:rsidRDefault="005C661E" w:rsidP="00803462">
            <w:pPr>
              <w:ind w:firstLine="0"/>
              <w:rPr>
                <w:rFonts w:eastAsia="Times New Roman" w:cs="Arial"/>
                <w:b/>
                <w:lang w:eastAsia="en-GB"/>
              </w:rPr>
            </w:pPr>
            <w:r w:rsidRPr="00623E66">
              <w:rPr>
                <w:rFonts w:eastAsia="Times New Roman" w:cs="Arial"/>
                <w:b/>
                <w:lang w:eastAsia="en-GB"/>
              </w:rPr>
              <w:t>Sample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684E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7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4955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2947" w14:textId="77777777" w:rsidR="005C661E" w:rsidRPr="00D04AA2" w:rsidRDefault="005C661E" w:rsidP="00803462">
            <w:pPr>
              <w:ind w:firstLine="0"/>
              <w:rPr>
                <w:rFonts w:eastAsia="Times New Roman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7C1C" w14:textId="77777777" w:rsidR="005C661E" w:rsidRPr="00D04AA2" w:rsidRDefault="005C661E" w:rsidP="00803462">
            <w:pPr>
              <w:ind w:firstLine="0"/>
              <w:rPr>
                <w:rFonts w:eastAsia="Times New Roman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06A1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7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1AC3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A798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5CB2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33</w:t>
            </w:r>
          </w:p>
        </w:tc>
      </w:tr>
      <w:tr w:rsidR="005C661E" w:rsidRPr="00D04AA2" w14:paraId="7CE66ECD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2B62" w14:textId="77777777" w:rsidR="005C661E" w:rsidRPr="00623E66" w:rsidRDefault="005C661E" w:rsidP="00803462">
            <w:pPr>
              <w:ind w:firstLine="0"/>
              <w:rPr>
                <w:rFonts w:eastAsia="Times New Roman" w:cs="Arial"/>
                <w:b/>
                <w:lang w:eastAsia="en-GB"/>
              </w:rPr>
            </w:pPr>
            <w:r w:rsidRPr="00623E66">
              <w:rPr>
                <w:rFonts w:eastAsia="Times New Roman" w:cs="Arial"/>
                <w:b/>
                <w:lang w:eastAsia="en-GB"/>
              </w:rPr>
              <w:t>Sample 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FCE8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3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33DD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7F20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1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C04D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FD00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1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B73B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0ED3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9DEE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22</w:t>
            </w:r>
          </w:p>
        </w:tc>
      </w:tr>
      <w:tr w:rsidR="005C661E" w:rsidRPr="00D04AA2" w14:paraId="25C5BAB8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A948" w14:textId="77777777" w:rsidR="005C661E" w:rsidRPr="00623E66" w:rsidRDefault="005C661E" w:rsidP="00803462">
            <w:pPr>
              <w:ind w:firstLine="0"/>
              <w:rPr>
                <w:rFonts w:eastAsia="Times New Roman" w:cs="Arial"/>
                <w:b/>
                <w:lang w:eastAsia="en-GB"/>
              </w:rPr>
            </w:pPr>
            <w:r w:rsidRPr="00623E66">
              <w:rPr>
                <w:rFonts w:eastAsia="Times New Roman" w:cs="Arial"/>
                <w:b/>
                <w:lang w:eastAsia="en-GB"/>
              </w:rPr>
              <w:t>Sample 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FDE8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2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8373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A845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1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4292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BD45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1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DEED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024A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1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A2B5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20</w:t>
            </w:r>
          </w:p>
        </w:tc>
      </w:tr>
      <w:tr w:rsidR="005C661E" w:rsidRPr="00D04AA2" w14:paraId="238A9CE2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EAD4" w14:textId="77777777" w:rsidR="005C661E" w:rsidRPr="00623E66" w:rsidRDefault="005C661E" w:rsidP="00803462">
            <w:pPr>
              <w:ind w:firstLine="0"/>
              <w:rPr>
                <w:rFonts w:eastAsia="Times New Roman" w:cs="Arial"/>
                <w:b/>
                <w:lang w:eastAsia="en-GB"/>
              </w:rPr>
            </w:pPr>
            <w:r w:rsidRPr="00623E66">
              <w:rPr>
                <w:rFonts w:eastAsia="Times New Roman" w:cs="Arial"/>
                <w:b/>
                <w:lang w:eastAsia="en-GB"/>
              </w:rPr>
              <w:t>Sample 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9384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4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1A40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E748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2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B3CA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FEF7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EE25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E5EB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1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5877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89</w:t>
            </w:r>
          </w:p>
        </w:tc>
      </w:tr>
      <w:tr w:rsidR="005C661E" w:rsidRPr="00D04AA2" w14:paraId="4A809E62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40CD" w14:textId="77777777" w:rsidR="005C661E" w:rsidRPr="00623E66" w:rsidRDefault="005C661E" w:rsidP="00803462">
            <w:pPr>
              <w:ind w:firstLine="0"/>
              <w:rPr>
                <w:rFonts w:eastAsia="Times New Roman" w:cs="Arial"/>
                <w:b/>
                <w:lang w:eastAsia="en-GB"/>
              </w:rPr>
            </w:pPr>
            <w:r w:rsidRPr="00623E66">
              <w:rPr>
                <w:rFonts w:eastAsia="Times New Roman" w:cs="Arial"/>
                <w:b/>
                <w:lang w:eastAsia="en-GB"/>
              </w:rPr>
              <w:t>Sample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C2E1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3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F361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8837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4D65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E400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1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9258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F23E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1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F7CF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53</w:t>
            </w:r>
          </w:p>
        </w:tc>
      </w:tr>
      <w:tr w:rsidR="005C661E" w:rsidRPr="00D04AA2" w14:paraId="43926433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FBCE" w14:textId="77777777" w:rsidR="005C661E" w:rsidRPr="00623E66" w:rsidRDefault="005C661E" w:rsidP="00803462">
            <w:pPr>
              <w:ind w:firstLine="0"/>
              <w:rPr>
                <w:rFonts w:eastAsia="Times New Roman" w:cs="Arial"/>
                <w:b/>
                <w:lang w:eastAsia="en-GB"/>
              </w:rPr>
            </w:pPr>
            <w:r w:rsidRPr="00623E66">
              <w:rPr>
                <w:rFonts w:eastAsia="Times New Roman" w:cs="Arial"/>
                <w:b/>
                <w:lang w:eastAsia="en-GB"/>
              </w:rPr>
              <w:t>Sample 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DE62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5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398E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E243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1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10E9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9C0D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7DA8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7531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A680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26</w:t>
            </w:r>
          </w:p>
        </w:tc>
      </w:tr>
      <w:tr w:rsidR="005C661E" w:rsidRPr="00D04AA2" w14:paraId="4AF93C10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E15A" w14:textId="77777777" w:rsidR="005C661E" w:rsidRPr="00623E66" w:rsidRDefault="005C661E" w:rsidP="00803462">
            <w:pPr>
              <w:ind w:firstLine="0"/>
              <w:rPr>
                <w:rFonts w:eastAsia="Times New Roman" w:cs="Arial"/>
                <w:b/>
                <w:lang w:eastAsia="en-GB"/>
              </w:rPr>
            </w:pPr>
            <w:r w:rsidRPr="00623E66">
              <w:rPr>
                <w:rFonts w:eastAsia="Times New Roman" w:cs="Arial"/>
                <w:b/>
                <w:lang w:eastAsia="en-GB"/>
              </w:rPr>
              <w:t>Sample 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17F5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1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D8D0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6FFE" w14:textId="77777777" w:rsidR="005C661E" w:rsidRPr="00D04AA2" w:rsidRDefault="005C661E" w:rsidP="00803462">
            <w:pPr>
              <w:ind w:firstLine="0"/>
              <w:rPr>
                <w:rFonts w:eastAsia="Times New Roman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213C" w14:textId="77777777" w:rsidR="005C661E" w:rsidRPr="00D04AA2" w:rsidRDefault="005C661E" w:rsidP="00803462">
            <w:pPr>
              <w:ind w:firstLine="0"/>
              <w:rPr>
                <w:rFonts w:eastAsia="Times New Roman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0351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1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1277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497B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1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BCE4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69</w:t>
            </w:r>
          </w:p>
        </w:tc>
      </w:tr>
      <w:tr w:rsidR="005C661E" w:rsidRPr="00D04AA2" w14:paraId="5177ECA7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055B" w14:textId="77777777" w:rsidR="005C661E" w:rsidRPr="00623E66" w:rsidRDefault="005C661E" w:rsidP="00803462">
            <w:pPr>
              <w:ind w:firstLine="0"/>
              <w:rPr>
                <w:rFonts w:eastAsia="Times New Roman" w:cs="Arial"/>
                <w:b/>
                <w:lang w:eastAsia="en-GB"/>
              </w:rPr>
            </w:pPr>
            <w:r w:rsidRPr="00623E66">
              <w:rPr>
                <w:rFonts w:eastAsia="Times New Roman" w:cs="Arial"/>
                <w:b/>
                <w:lang w:eastAsia="en-GB"/>
              </w:rPr>
              <w:t>Sample 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6234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2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3F2F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9CD4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580A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6E8C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3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AE74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5774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E9A3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21</w:t>
            </w:r>
          </w:p>
        </w:tc>
      </w:tr>
      <w:tr w:rsidR="005C661E" w:rsidRPr="00D04AA2" w14:paraId="3FFAA211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A5BA" w14:textId="77777777" w:rsidR="005C661E" w:rsidRPr="00623E66" w:rsidRDefault="005C661E" w:rsidP="00803462">
            <w:pPr>
              <w:ind w:firstLine="0"/>
              <w:rPr>
                <w:rFonts w:eastAsia="Times New Roman" w:cs="Arial"/>
                <w:b/>
                <w:lang w:eastAsia="en-GB"/>
              </w:rPr>
            </w:pPr>
            <w:r w:rsidRPr="00623E66">
              <w:rPr>
                <w:rFonts w:eastAsia="Times New Roman" w:cs="Arial"/>
                <w:b/>
                <w:lang w:eastAsia="en-GB"/>
              </w:rPr>
              <w:t>Sample 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88FE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3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497F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6E94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1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197B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44F2" w14:textId="77777777" w:rsidR="005C661E" w:rsidRPr="00D04AA2" w:rsidRDefault="005C661E" w:rsidP="00803462">
            <w:pPr>
              <w:ind w:firstLine="0"/>
              <w:rPr>
                <w:rFonts w:eastAsia="Times New Roman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D9C6" w14:textId="77777777" w:rsidR="005C661E" w:rsidRPr="00D04AA2" w:rsidRDefault="005C661E" w:rsidP="00803462">
            <w:pPr>
              <w:ind w:firstLine="0"/>
              <w:rPr>
                <w:rFonts w:eastAsia="Times New Roman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3CF3" w14:textId="77777777" w:rsidR="005C661E" w:rsidRPr="00D04AA2" w:rsidRDefault="005C661E" w:rsidP="00803462">
            <w:pPr>
              <w:ind w:firstLine="0"/>
              <w:rPr>
                <w:rFonts w:eastAsia="Times New Roman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FCB7" w14:textId="77777777" w:rsidR="005C661E" w:rsidRPr="00D04AA2" w:rsidRDefault="005C661E" w:rsidP="00803462">
            <w:pPr>
              <w:ind w:firstLine="0"/>
              <w:rPr>
                <w:rFonts w:eastAsia="Times New Roman" w:cs="Arial"/>
                <w:lang w:eastAsia="en-GB"/>
              </w:rPr>
            </w:pPr>
          </w:p>
        </w:tc>
      </w:tr>
      <w:tr w:rsidR="005C661E" w:rsidRPr="00D04AA2" w14:paraId="60AA5FD3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38C0" w14:textId="77777777" w:rsidR="005C661E" w:rsidRPr="00623E66" w:rsidRDefault="005C661E" w:rsidP="00803462">
            <w:pPr>
              <w:ind w:firstLine="0"/>
              <w:rPr>
                <w:rFonts w:eastAsia="Times New Roman" w:cs="Arial"/>
                <w:b/>
                <w:lang w:eastAsia="en-GB"/>
              </w:rPr>
            </w:pPr>
            <w:r w:rsidRPr="00623E66">
              <w:rPr>
                <w:rFonts w:eastAsia="Times New Roman" w:cs="Arial"/>
                <w:b/>
                <w:lang w:eastAsia="en-GB"/>
              </w:rPr>
              <w:t>Sample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D7AB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7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A49E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3803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2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933E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AEA8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23B1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3424" w14:textId="77777777" w:rsidR="005C661E" w:rsidRPr="00D04AA2" w:rsidRDefault="005C661E" w:rsidP="00803462">
            <w:pPr>
              <w:ind w:firstLine="0"/>
              <w:rPr>
                <w:rFonts w:eastAsia="Times New Roman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FFB4" w14:textId="77777777" w:rsidR="005C661E" w:rsidRPr="00D04AA2" w:rsidRDefault="005C661E" w:rsidP="00803462">
            <w:pPr>
              <w:ind w:firstLine="0"/>
              <w:rPr>
                <w:rFonts w:eastAsia="Times New Roman" w:cs="Arial"/>
                <w:lang w:eastAsia="en-GB"/>
              </w:rPr>
            </w:pPr>
          </w:p>
        </w:tc>
      </w:tr>
      <w:tr w:rsidR="005C661E" w:rsidRPr="00D04AA2" w14:paraId="01B9449F" w14:textId="77777777" w:rsidTr="00803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B0DC7" w14:textId="77777777" w:rsidR="005C661E" w:rsidRPr="00623E66" w:rsidRDefault="005C661E" w:rsidP="00803462">
            <w:pPr>
              <w:ind w:firstLine="0"/>
              <w:rPr>
                <w:rFonts w:eastAsia="Times New Roman" w:cs="Arial"/>
                <w:b/>
                <w:lang w:eastAsia="en-GB"/>
              </w:rPr>
            </w:pPr>
            <w:r w:rsidRPr="00623E66">
              <w:rPr>
                <w:rFonts w:eastAsia="Times New Roman" w:cs="Arial"/>
                <w:b/>
                <w:lang w:eastAsia="en-GB"/>
              </w:rPr>
              <w:t>Sample 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C42E4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1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7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EF621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51D8A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2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8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B10E5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41243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1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9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D4B7D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5C843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2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4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0819D" w14:textId="77777777" w:rsidR="005C661E" w:rsidRPr="00D04AA2" w:rsidRDefault="005C661E" w:rsidP="00803462">
            <w:pPr>
              <w:ind w:firstLine="0"/>
              <w:jc w:val="right"/>
              <w:rPr>
                <w:rFonts w:eastAsia="Times New Roman" w:cs="Arial"/>
                <w:lang w:eastAsia="en-GB"/>
              </w:rPr>
            </w:pPr>
            <w:r w:rsidRPr="00D04AA2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</w:t>
            </w:r>
            <w:r w:rsidRPr="00D04AA2">
              <w:rPr>
                <w:rFonts w:eastAsia="Times New Roman" w:cs="Arial"/>
                <w:lang w:eastAsia="en-GB"/>
              </w:rPr>
              <w:t>138</w:t>
            </w:r>
          </w:p>
        </w:tc>
      </w:tr>
    </w:tbl>
    <w:p w14:paraId="3B8A407C" w14:textId="77777777" w:rsidR="005C661E" w:rsidRDefault="005C661E" w:rsidP="005C661E">
      <w:pPr>
        <w:tabs>
          <w:tab w:val="left" w:pos="284"/>
        </w:tabs>
        <w:spacing w:line="360" w:lineRule="auto"/>
        <w:ind w:firstLine="0"/>
        <w:rPr>
          <w:rFonts w:ascii="Times New Roman" w:hAnsi="Times New Roman" w:cs="Times New Roman"/>
          <w:b/>
          <w:sz w:val="24"/>
          <w:szCs w:val="24"/>
        </w:rPr>
      </w:pPr>
    </w:p>
    <w:p w14:paraId="41D89BC8" w14:textId="77777777" w:rsidR="006C19EA" w:rsidRDefault="003F106D"/>
    <w:sectPr w:rsidR="006C19EA" w:rsidSect="000941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61E"/>
    <w:rsid w:val="00026047"/>
    <w:rsid w:val="00073F9C"/>
    <w:rsid w:val="0009416E"/>
    <w:rsid w:val="00252CB2"/>
    <w:rsid w:val="003F106D"/>
    <w:rsid w:val="00437D5C"/>
    <w:rsid w:val="004A7C7D"/>
    <w:rsid w:val="005C10F0"/>
    <w:rsid w:val="005C661E"/>
    <w:rsid w:val="005D4954"/>
    <w:rsid w:val="006105F7"/>
    <w:rsid w:val="0064725C"/>
    <w:rsid w:val="007B24C5"/>
    <w:rsid w:val="00850B00"/>
    <w:rsid w:val="0088100A"/>
    <w:rsid w:val="00893DAE"/>
    <w:rsid w:val="00974B54"/>
    <w:rsid w:val="009B5EC3"/>
    <w:rsid w:val="00A444B4"/>
    <w:rsid w:val="00A92CE6"/>
    <w:rsid w:val="00AB248E"/>
    <w:rsid w:val="00AE29A1"/>
    <w:rsid w:val="00AF4497"/>
    <w:rsid w:val="00C506DE"/>
    <w:rsid w:val="00D92BA2"/>
    <w:rsid w:val="00E01BB4"/>
    <w:rsid w:val="00E45379"/>
    <w:rsid w:val="00E46F69"/>
    <w:rsid w:val="00F03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A32C2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C661E"/>
    <w:pPr>
      <w:ind w:firstLine="357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5</Words>
  <Characters>1686</Characters>
  <Application>Microsoft Macintosh Word</Application>
  <DocSecurity>0</DocSecurity>
  <Lines>14</Lines>
  <Paragraphs>3</Paragraphs>
  <ScaleCrop>false</ScaleCrop>
  <LinksUpToDate>false</LinksUpToDate>
  <CharactersWithSpaces>19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Chapman</dc:creator>
  <cp:keywords/>
  <dc:description/>
  <cp:lastModifiedBy>Jo Chapman</cp:lastModifiedBy>
  <cp:revision>3</cp:revision>
  <dcterms:created xsi:type="dcterms:W3CDTF">2017-12-22T21:57:00Z</dcterms:created>
  <dcterms:modified xsi:type="dcterms:W3CDTF">2017-12-22T21:59:00Z</dcterms:modified>
</cp:coreProperties>
</file>